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50F" w:rsidRDefault="00F200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8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endall'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u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ersonalit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rai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eferenc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ssessmen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a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"/>
        <w:tblW w:w="10249" w:type="dxa"/>
        <w:tblInd w:w="-360" w:type="dxa"/>
        <w:tblLayout w:type="fixed"/>
        <w:tblLook w:val="0400" w:firstRow="0" w:lastRow="0" w:firstColumn="0" w:lastColumn="0" w:noHBand="0" w:noVBand="1"/>
      </w:tblPr>
      <w:tblGrid>
        <w:gridCol w:w="2070"/>
        <w:gridCol w:w="1393"/>
        <w:gridCol w:w="1474"/>
        <w:gridCol w:w="1645"/>
        <w:gridCol w:w="1540"/>
        <w:gridCol w:w="2127"/>
      </w:tblGrid>
      <w:tr w:rsidR="003D650F" w:rsidRPr="00F20058">
        <w:trPr>
          <w:trHeight w:val="251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Assessment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Format</w:t>
            </w:r>
            <w:proofErr w:type="spellEnd"/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Neuroticism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xtroversion</w:t>
            </w:r>
            <w:proofErr w:type="spellEnd"/>
          </w:p>
        </w:tc>
        <w:tc>
          <w:tcPr>
            <w:tcW w:w="1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xperience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Agreeablenes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Conscientiousness</w:t>
            </w:r>
            <w:proofErr w:type="spellEnd"/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Final Proje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Participation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bookmarkStart w:id="0" w:name="_GoBack"/>
        <w:bookmarkEnd w:id="0"/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Homework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assigment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of case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studie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Written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ssay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Portfoli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quizze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choi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b/>
                <w:color w:val="000000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quizze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of open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question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book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Professional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presentation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b/>
                <w:color w:val="000000"/>
              </w:rPr>
              <w:t>0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Proctored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Peer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evaluation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b/>
                <w:color w:val="000000"/>
              </w:rPr>
              <w:t>-0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D650F" w:rsidRPr="00F20058">
        <w:trPr>
          <w:trHeight w:val="251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Lab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simulation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3D650F" w:rsidRPr="00F20058">
        <w:trPr>
          <w:trHeight w:val="251"/>
        </w:trPr>
        <w:tc>
          <w:tcPr>
            <w:tcW w:w="10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50F" w:rsidRPr="00F20058" w:rsidRDefault="00F2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058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ote:</w:t>
            </w:r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Bolded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indicate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statistical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significance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0.05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  <w:proofErr w:type="spellEnd"/>
            <w:r w:rsidRPr="00F2005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3D650F" w:rsidRDefault="003D650F"/>
    <w:sectPr w:rsidR="003D650F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3D650F"/>
    <w:rsid w:val="003D650F"/>
    <w:rsid w:val="00F2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4+47fc8qwx0FcyN2Y25wZ0L4GA==">AMUW2mUBIRWDP8Ukl5TjLty+O+5yk44mzZkqPNAgoF3ZdrtHppVKDmVdHftI8cfvTI5B7WHNBd77QCN3yJit5PVncokl9FeF5WC9aqy+3igtScJ4Xf3G5S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ego.Monteza</dc:creator>
  <cp:lastModifiedBy>Diego.Monteza</cp:lastModifiedBy>
  <cp:revision>2</cp:revision>
  <dcterms:created xsi:type="dcterms:W3CDTF">2022-07-24T23:39:00Z</dcterms:created>
  <dcterms:modified xsi:type="dcterms:W3CDTF">2022-08-04T01:45:00Z</dcterms:modified>
</cp:coreProperties>
</file>